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825"/>
        <w:gridCol w:w="3326"/>
      </w:tblGrid>
      <w:tr>
        <w:trPr>
          <w:trHeight w:val="262" w:hRule="atLeast"/>
        </w:trPr>
        <w:tc>
          <w:tcPr>
            <w:tcW w:w="1071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ar"/>
              </w:rPr>
              <w:t>S2 Table. Baseline characteristics by MetS severity score quartiles</w:t>
            </w:r>
          </w:p>
        </w:tc>
      </w:tr>
      <w:tr>
        <w:trPr>
          <w:trHeight w:val="312" w:hRule="atLeast"/>
        </w:trPr>
        <w:tc>
          <w:tcPr>
            <w:tcW w:w="35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8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MetS severity score</w:t>
            </w:r>
          </w:p>
        </w:tc>
        <w:tc>
          <w:tcPr>
            <w:tcW w:w="33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9 (-0.102~0.87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94 (-0.102~0.95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~5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08 (-0.048~0.920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31"/>
                <w:rFonts w:cs="Times New Roman" w:ascii="Times New Roman" w:hAnsi="Times New Roman"/>
                <w:b w:val="false"/>
                <w:bCs w:val="false"/>
                <w:color w:val="000000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49 (-0.209~0.74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21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n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7 (-0.102~0.874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97 (-0.108~0.90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23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36 (-0.223~0.86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83 (-0.102~0.880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27 (-0.010~0.83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ducational leve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nior high or below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18 (-0.162~0.847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cational/High schoo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95 (-0.055~0.89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ege or above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50 (0.018~0.86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 type of work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-sedentary group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31(-0.249~0.808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al sedentary group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58 (0.018~0.945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ngth of work (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51 (-0.195~0.79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~1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85 (-0.072~0.89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gt;15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39 (-0.005~0.94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ekly working hour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09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54 (-0.074~0.895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~48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06 (-0.058~0.858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~56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23 (-0.136~0.84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8 (-0.121~0.909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95 (-0.142~0.780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70 (-0.0719~1.04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05 (0.033~0.886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inking status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12</w:t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7 (-0.115~0.875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31 (0.037~1.120)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3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3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8 (-0.068~0.807)</w:t>
            </w:r>
          </w:p>
        </w:tc>
        <w:tc>
          <w:tcPr>
            <w:tcW w:w="3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71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uous variables were presented as median (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&lt; 0.05 presents significant differ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91">
    <w:name w:val="font91"/>
    <w:qFormat/>
    <w:rPr>
      <w:rFonts w:ascii="Symbol" w:hAnsi="Symbol" w:cs="Symbol"/>
      <w:b/>
      <w:bCs/>
      <w:i/>
      <w:iCs/>
      <w:color w:val="000000"/>
      <w:sz w:val="22"/>
      <w:szCs w:val="22"/>
      <w:u w:val="none"/>
    </w:rPr>
  </w:style>
  <w:style w:type="character" w:styleId="Font131">
    <w:name w:val="font13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  <w:vertAlign w:val="superscript"/>
    </w:rPr>
  </w:style>
  <w:style w:type="character" w:styleId="Font111">
    <w:name w:val="font111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2">
    <w:name w:val="font122"/>
    <w:qFormat/>
    <w:rPr>
      <w:rFonts w:ascii="宋体;SimSun" w:hAnsi="宋体;SimSun" w:eastAsia="宋体;SimSun" w:cs="宋体;SimSun"/>
      <w:b/>
      <w:bCs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12">
    <w:name w:val="font12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1">
    <w:name w:val="font12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b/>
      <w:bCs/>
      <w:color w:val="FF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12">
    <w:name w:val="font112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8:16:00Z</dcterms:created>
  <dc:creator>青柠.</dc:creator>
  <dc:description/>
  <cp:keywords/>
  <dc:language>en-US</dc:language>
  <cp:lastModifiedBy>殷中兰</cp:lastModifiedBy>
  <dcterms:modified xsi:type="dcterms:W3CDTF">2026-04-21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2B3F5024514CAF9EA22CE815FEB8A6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jk5ODM0YmMxOWJiYWQyNDU4MGIzYWRmYTA0ZmI5NDciLCJ1c2VySWQiOiI1NDYyNTg4ODIifQ==</vt:lpwstr>
  </property>
</Properties>
</file>